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C2F5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FB1F07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F0E7CE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37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A083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E290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CCBE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A5F75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C14C04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D987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20AF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F252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D5C8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4B46E0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EDF67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87DFD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20E1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A087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240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74C8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E1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11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8F0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C6FD1" w14:textId="102CC4F4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A7E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DF6E1" w14:textId="22CAFB52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CBE9A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6D5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6A8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40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CA9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B0F7D" w14:textId="20BC51C5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DDDB0" w14:textId="1AEC3324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B8F7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55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371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F1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25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B7EC5" w14:textId="4A5B9B3E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AEE68" w14:textId="2CA68754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DCABA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72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B5BB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22C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64F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984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5C5A8" w14:textId="4B27EA9D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C9A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572E7" w14:textId="0A0BC9F7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e requests email only for corresponding author</w:t>
            </w:r>
          </w:p>
        </w:tc>
      </w:tr>
      <w:tr w:rsidR="0068643A" w:rsidRPr="00FD6E06" w14:paraId="7276A4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9E2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C8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80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B7DE4" w14:textId="4E8F357C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955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51515" w14:textId="093FA88D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portal</w:t>
            </w:r>
          </w:p>
        </w:tc>
      </w:tr>
      <w:tr w:rsidR="0068643A" w:rsidRPr="00FD6E06" w14:paraId="62337C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08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38A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D79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5A5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45FC8" w14:textId="3A590049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B5473" w14:textId="400F3320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731BC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0A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B38B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F6D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376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AE3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D8D4E" w14:textId="03020072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2CE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6D2D9" w14:textId="17F8EA89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</w:t>
            </w:r>
          </w:p>
        </w:tc>
      </w:tr>
      <w:tr w:rsidR="0068643A" w:rsidRPr="00FD6E06" w14:paraId="54F50F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E13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00D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DD4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4C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D544F" w14:textId="6421A88E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85295" w14:textId="5A170727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D3AF4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18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C9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27E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10E73" w14:textId="75638142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41F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733CD" w14:textId="4F536B7B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-376</w:t>
            </w:r>
          </w:p>
        </w:tc>
      </w:tr>
      <w:tr w:rsidR="00BB4AE3" w:rsidRPr="00FD6E06" w14:paraId="3E47FA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C0A3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2390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6D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213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92E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9E3CE" w14:textId="00DA0953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520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10B84" w14:textId="68485856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159</w:t>
            </w:r>
          </w:p>
        </w:tc>
      </w:tr>
      <w:tr w:rsidR="0068643A" w:rsidRPr="00FD6E06" w14:paraId="661EA5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59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B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79BF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761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4B40E" w14:textId="4782606D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C4A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0DF99" w14:textId="56DB19F8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2 (note PICO not appropriate for this review – see section on Key concepts)</w:t>
            </w:r>
          </w:p>
        </w:tc>
      </w:tr>
      <w:tr w:rsidR="00BB4AE3" w:rsidRPr="00FD6E06" w14:paraId="2BCD5D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CDA2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0BEA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6A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E7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D20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4CE2" w14:textId="4958F7BB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446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E8549" w14:textId="17F393DF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2</w:t>
            </w:r>
          </w:p>
        </w:tc>
      </w:tr>
      <w:tr w:rsidR="0068643A" w:rsidRPr="00FD6E06" w14:paraId="0AA26C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8D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A8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650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6AA54" w14:textId="255AF2D4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13A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D4FFC" w14:textId="1C984BC7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4</w:t>
            </w:r>
          </w:p>
        </w:tc>
      </w:tr>
      <w:tr w:rsidR="0068643A" w:rsidRPr="00FD6E06" w14:paraId="47D9C1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70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0F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63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F74BD" w14:textId="2BC50645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E6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98CC1" w14:textId="3C88801B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Table</w:t>
            </w:r>
          </w:p>
        </w:tc>
      </w:tr>
      <w:tr w:rsidR="00BB4AE3" w:rsidRPr="00FD6E06" w14:paraId="497D41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C9C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118D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2DD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075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638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E1EFD" w14:textId="7EDFBBE8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795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B5ED3" w14:textId="676F100B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66</w:t>
            </w:r>
          </w:p>
        </w:tc>
      </w:tr>
      <w:tr w:rsidR="0068643A" w:rsidRPr="00FD6E06" w14:paraId="3093C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636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5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96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EF2E9" w14:textId="684400E6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9AC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FBFF3" w14:textId="13D5765C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2 and 281-286</w:t>
            </w:r>
          </w:p>
        </w:tc>
      </w:tr>
      <w:tr w:rsidR="0068643A" w:rsidRPr="00FD6E06" w14:paraId="6BBF2F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EAE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A9D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105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F0E7E" w14:textId="2633EAB6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BDE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3AF76" w14:textId="7036B780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218</w:t>
            </w:r>
          </w:p>
        </w:tc>
      </w:tr>
      <w:tr w:rsidR="0068643A" w:rsidRPr="00FD6E06" w14:paraId="17360A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7D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42E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08D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EE53C" w14:textId="50D6D94A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28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C8FD0" w14:textId="6F312F42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58</w:t>
            </w:r>
          </w:p>
        </w:tc>
      </w:tr>
      <w:tr w:rsidR="0068643A" w:rsidRPr="00FD6E06" w14:paraId="07A52E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D59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1CB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F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557EF" w14:textId="66835503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B1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46075" w14:textId="1ADE18E0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58</w:t>
            </w:r>
          </w:p>
        </w:tc>
      </w:tr>
      <w:tr w:rsidR="0068643A" w:rsidRPr="00FD6E06" w14:paraId="020C26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39D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510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2D2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624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70CCD" w14:textId="056D2A03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2DAAE" w14:textId="71ABC7A9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pically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t conducted with scoping reviews</w:t>
            </w:r>
          </w:p>
        </w:tc>
      </w:tr>
      <w:tr w:rsidR="00BB4AE3" w:rsidRPr="00FD6E06" w14:paraId="51C04E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25A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AFAF1F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EB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F53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1A2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19E84" w14:textId="58DE89C6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AFB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7FD3E" w14:textId="7D112F67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4</w:t>
            </w:r>
          </w:p>
        </w:tc>
      </w:tr>
      <w:tr w:rsidR="0068643A" w:rsidRPr="00FD6E06" w14:paraId="7FEC6A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069C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74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17C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999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06263" w14:textId="1B036F19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B3DBD" w14:textId="2148541B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analysi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beyond descriptive summaries</w:t>
            </w:r>
          </w:p>
        </w:tc>
      </w:tr>
      <w:tr w:rsidR="0068643A" w:rsidRPr="00FD6E06" w14:paraId="3B7CE6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7FD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D0B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F4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936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AEC25" w14:textId="6A80F638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206D5" w14:textId="68FCA752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5D594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2D30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58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C7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362B0" w14:textId="2B93D630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DD1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4AE75" w14:textId="66921E46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4</w:t>
            </w:r>
          </w:p>
        </w:tc>
      </w:tr>
      <w:tr w:rsidR="0068643A" w:rsidRPr="00FD6E06" w14:paraId="4F47A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E61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C8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81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122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898AD" w14:textId="35E90B42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609EE" w14:textId="48638E66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pically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t conducted with scoping reviews</w:t>
            </w:r>
          </w:p>
        </w:tc>
      </w:tr>
      <w:tr w:rsidR="0068643A" w:rsidRPr="00FD6E06" w14:paraId="5A25F6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38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BB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03D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D31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07E9A" w14:textId="6BB18529" w:rsidR="0068643A" w:rsidRPr="00FD6E06" w:rsidRDefault="0036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5B463" w14:textId="591BFA11" w:rsidR="0068643A" w:rsidRPr="00FD6E06" w:rsidRDefault="00364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pically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t conducted with scoping reviews</w:t>
            </w:r>
          </w:p>
        </w:tc>
      </w:tr>
    </w:tbl>
    <w:p w14:paraId="7D7469D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D495A" w14:textId="77777777" w:rsidR="00B723CE" w:rsidRDefault="00B723CE" w:rsidP="00FD6E06">
      <w:pPr>
        <w:spacing w:after="0" w:line="240" w:lineRule="auto"/>
      </w:pPr>
      <w:r>
        <w:separator/>
      </w:r>
    </w:p>
  </w:endnote>
  <w:endnote w:type="continuationSeparator" w:id="0">
    <w:p w14:paraId="411B576D" w14:textId="77777777" w:rsidR="00B723CE" w:rsidRDefault="00B723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3993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A41ABE" wp14:editId="28A2E9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97867" w14:textId="77777777" w:rsidR="00B723CE" w:rsidRDefault="00B723CE" w:rsidP="00FD6E06">
      <w:pPr>
        <w:spacing w:after="0" w:line="240" w:lineRule="auto"/>
      </w:pPr>
      <w:r>
        <w:separator/>
      </w:r>
    </w:p>
  </w:footnote>
  <w:footnote w:type="continuationSeparator" w:id="0">
    <w:p w14:paraId="3FAEA24C" w14:textId="77777777" w:rsidR="00B723CE" w:rsidRDefault="00B723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D4F6A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06615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5655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2C1C86"/>
    <w:rsid w:val="003646A8"/>
    <w:rsid w:val="00387B67"/>
    <w:rsid w:val="00664936"/>
    <w:rsid w:val="0068643A"/>
    <w:rsid w:val="00750A0E"/>
    <w:rsid w:val="007924AC"/>
    <w:rsid w:val="00920B4D"/>
    <w:rsid w:val="009B20D2"/>
    <w:rsid w:val="00A0782F"/>
    <w:rsid w:val="00B567D4"/>
    <w:rsid w:val="00B723CE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1A979"/>
  <w15:docId w15:val="{89585DE5-E6CC-4ABC-914E-FD3D5E46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ack Marshall</cp:lastModifiedBy>
  <cp:revision>3</cp:revision>
  <dcterms:created xsi:type="dcterms:W3CDTF">2025-04-21T22:10:00Z</dcterms:created>
  <dcterms:modified xsi:type="dcterms:W3CDTF">2025-04-21T22:26:00Z</dcterms:modified>
</cp:coreProperties>
</file>